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EEB9C2" w14:textId="77777777" w:rsidR="00287F88" w:rsidRDefault="00287F88" w:rsidP="00287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B02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Comparison of the characteristics of children held-back one year with those in their expected school year </w:t>
      </w:r>
    </w:p>
    <w:p w14:paraId="7D592B0E" w14:textId="77777777" w:rsidR="00287F88" w:rsidRDefault="00287F88" w:rsidP="00287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38"/>
        <w:gridCol w:w="1015"/>
        <w:gridCol w:w="788"/>
        <w:gridCol w:w="901"/>
        <w:gridCol w:w="788"/>
        <w:gridCol w:w="932"/>
        <w:gridCol w:w="795"/>
        <w:gridCol w:w="617"/>
        <w:gridCol w:w="617"/>
        <w:gridCol w:w="617"/>
        <w:gridCol w:w="750"/>
        <w:gridCol w:w="795"/>
        <w:gridCol w:w="617"/>
        <w:gridCol w:w="706"/>
        <w:gridCol w:w="617"/>
      </w:tblGrid>
      <w:tr w:rsidR="006268E8" w:rsidRPr="006268E8" w14:paraId="799660E9" w14:textId="77777777" w:rsidTr="006268E8">
        <w:trPr>
          <w:trHeight w:val="315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4074" w14:textId="77777777" w:rsidR="006268E8" w:rsidRPr="00245D66" w:rsidRDefault="006268E8" w:rsidP="00626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5D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2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E69FA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5D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otland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87605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5D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l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88F7C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5D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6268E8" w:rsidRPr="006268E8" w14:paraId="6C1FE811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BFC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94BB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ed y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FAAE4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d b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FDC5B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97067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ed yea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DF451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d b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B537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8FB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pected yea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D41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ld back</w:t>
            </w:r>
          </w:p>
        </w:tc>
      </w:tr>
      <w:tr w:rsidR="006268E8" w:rsidRPr="006268E8" w14:paraId="0D10CA18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D069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4605E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699,32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DBD9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57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3E628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56C2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303,55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9A3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2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2535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43BE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1,002,87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3AB3C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=60,380</w:t>
            </w:r>
          </w:p>
        </w:tc>
      </w:tr>
      <w:tr w:rsidR="006268E8" w:rsidRPr="006268E8" w14:paraId="5678EADA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5AF8B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C43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6AE2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4563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CC82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7A59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92DE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30E2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1AA3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C73A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757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FCE4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9BCF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3C9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D635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6268E8" w:rsidRPr="006268E8" w14:paraId="2649DC79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69CC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8D06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2C3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AC1A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404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5DC91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8851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7C33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8DD7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3DD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7231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46A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2988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2A31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8D6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1510CAD9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BE565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C52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,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EBB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DBD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8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1883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63A04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14F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90D6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472A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F2DA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80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0C71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381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CF5A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,0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9189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8</w:t>
            </w:r>
          </w:p>
        </w:tc>
      </w:tr>
      <w:tr w:rsidR="006268E8" w:rsidRPr="006268E8" w14:paraId="2792A14A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29B95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7782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1,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A100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64A9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5F8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6256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6767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,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C02C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3920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66C5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61B5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4CAF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BACE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790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,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3BE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2</w:t>
            </w:r>
          </w:p>
        </w:tc>
      </w:tr>
      <w:tr w:rsidR="006268E8" w:rsidRPr="006268E8" w14:paraId="57D21E46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624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elsh/Scottish Index of Multiple Depriva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06EA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2772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1F5B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A86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3818C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AC42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4322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4290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5DF5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697A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A33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6E5C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ABB5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2F37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0C1E3E6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056AC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9C5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,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9D1F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98A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A493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6D30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AF26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,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18BF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27D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2DFD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2371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1E9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,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8470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990C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4668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8</w:t>
            </w:r>
          </w:p>
        </w:tc>
      </w:tr>
      <w:tr w:rsidR="006268E8" w:rsidRPr="006268E8" w14:paraId="117989F5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FA4F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E983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174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C77A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622E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45890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5AEB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,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CD45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BBA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084F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20B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33D3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,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1138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69E4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3A04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1</w:t>
            </w:r>
          </w:p>
        </w:tc>
      </w:tr>
      <w:tr w:rsidR="006268E8" w:rsidRPr="006268E8" w14:paraId="10D0CE9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49A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B863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,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8FF5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77B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,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274A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22E5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B8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,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6DFF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9B34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FBA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B6F3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6CF0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,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FF0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87D9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40C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5</w:t>
            </w:r>
          </w:p>
        </w:tc>
      </w:tr>
      <w:tr w:rsidR="006268E8" w:rsidRPr="006268E8" w14:paraId="1231BAB5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5F47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0EF0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,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96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071C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92F1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014D3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17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D53C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37B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A79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9F3D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C3F3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,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19F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72C6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E92C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5</w:t>
            </w:r>
          </w:p>
        </w:tc>
      </w:tr>
      <w:tr w:rsidR="006268E8" w:rsidRPr="006268E8" w14:paraId="39BACA26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4602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8E2E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76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FF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C7BC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453AF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4D0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C17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E2C4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7A2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C2C9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88C4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,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B5D3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2AD8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85C5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0</w:t>
            </w:r>
          </w:p>
        </w:tc>
      </w:tr>
      <w:tr w:rsidR="006268E8" w:rsidRPr="006268E8" w14:paraId="5C899B71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9E028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93B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B801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E635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546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11799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318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100C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DD9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90A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6CD68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2EE1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4C3F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FC6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7DD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7A85DE14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33E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BF73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890F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0B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1EC4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18C6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F88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13D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096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C7CD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E084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0E3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2F7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56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3FDA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6BAFE4A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A83D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197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25E1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1AE6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181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24AA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69E4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,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1E0A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54E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05AF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81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DB89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ED73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31D8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118C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7</w:t>
            </w:r>
          </w:p>
        </w:tc>
      </w:tr>
      <w:tr w:rsidR="006268E8" w:rsidRPr="006268E8" w14:paraId="72E50716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BA0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ADA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,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1B73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F1F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F60E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D5601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390C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6981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448E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D640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AE3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F8B5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,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138C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C48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9072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5</w:t>
            </w:r>
          </w:p>
        </w:tc>
      </w:tr>
      <w:tr w:rsidR="006268E8" w:rsidRPr="006268E8" w14:paraId="42639290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DCA9B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280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,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CF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9476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516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F5D56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7D51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6879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C29C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CE0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E67C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7F4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,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FD15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A47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230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72</w:t>
            </w:r>
          </w:p>
        </w:tc>
      </w:tr>
      <w:tr w:rsidR="006268E8" w:rsidRPr="006268E8" w14:paraId="06918C6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A76CF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842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73C7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7743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22F0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39F0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086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,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7C1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C67A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226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DF11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59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,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E70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4619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1D55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3</w:t>
            </w:r>
          </w:p>
        </w:tc>
      </w:tr>
      <w:tr w:rsidR="006268E8" w:rsidRPr="006268E8" w14:paraId="560C1CD7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4D8B7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</w:t>
            </w: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A90E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,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62FD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5DB8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3285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DEDC0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BFD9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,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D60A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1C0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BAC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EA9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7EB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94CF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96E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0B56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3</w:t>
            </w:r>
          </w:p>
        </w:tc>
      </w:tr>
      <w:tr w:rsidR="006268E8" w:rsidRPr="006268E8" w14:paraId="5803A36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3794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009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329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ADC8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AEB2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9C155A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C03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5F1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34C6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6CA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C548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2BA4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0C80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5872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EFD9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57CE60B3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FC769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D4B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98A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068D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1DF0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53BB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0120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1564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724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02C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32BA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6CA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8369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2CB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4DA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312A4511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A73E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C4C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,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6A6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5B35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CC3D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B1659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36BC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,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9CEC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DEE2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6037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EE58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795C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AB0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3A4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,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EC8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8</w:t>
            </w:r>
          </w:p>
        </w:tc>
      </w:tr>
      <w:tr w:rsidR="006268E8" w:rsidRPr="006268E8" w14:paraId="01990B31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87119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905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45A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1EEA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DB5D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4E6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A77D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47D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7144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21B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5F9A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89D5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,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8181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1519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41E3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2</w:t>
            </w:r>
          </w:p>
        </w:tc>
      </w:tr>
      <w:tr w:rsidR="006268E8" w:rsidRPr="006268E8" w14:paraId="07FD0C56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0208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DE5B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,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1951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23CE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7026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4ABFE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7296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C579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A244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DEC5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0A2D2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3044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7847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181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34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76B5F76A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0155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estational age (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2D54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DA00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0D0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48BD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6C01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49A6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476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E1E9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929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723E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803B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37E4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AB8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25C2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6B22DBCF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1A70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090D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0E91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AC33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EC3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E9DE4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0A5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9C9F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57FB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2574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BA5B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17D0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55E3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349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BCC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7524A4D7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772E9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01EE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E379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88EF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1D9E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E2090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21B2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82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098F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82D5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1447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6B5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BD3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D84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C361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</w:t>
            </w:r>
          </w:p>
        </w:tc>
      </w:tr>
      <w:tr w:rsidR="006268E8" w:rsidRPr="006268E8" w14:paraId="53AFF9E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AFB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4CCC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,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0BF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1402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5B37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38E2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C43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,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22FF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5F2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AA3D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BC02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69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3308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A61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0A7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</w:t>
            </w:r>
          </w:p>
        </w:tc>
      </w:tr>
      <w:tr w:rsidR="006268E8" w:rsidRPr="006268E8" w14:paraId="6B3A83E6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22DD8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7-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569A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3B9C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26B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0EE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C9AEF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B3DC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,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171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7D93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4FE5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EA7B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4522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1,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13B2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007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,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A938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14</w:t>
            </w:r>
          </w:p>
        </w:tc>
      </w:tr>
      <w:tr w:rsidR="006268E8" w:rsidRPr="006268E8" w14:paraId="40D8F778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2F0F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Pr="00245D66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</w:t>
            </w: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2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1ED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89C9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BCE9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0E46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E7E93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A9E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709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58FB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70A3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EC1C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DEB1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13A8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F577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A29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</w:t>
            </w:r>
          </w:p>
        </w:tc>
      </w:tr>
      <w:tr w:rsidR="006268E8" w:rsidRPr="006268E8" w14:paraId="63D1F20F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A9168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225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6479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5D88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91D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B56955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B5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BE4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8736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0A55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C44B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B2D1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E906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64AE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391E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0CE88E37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015CD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irth weight (g)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0FF9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EE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E7E2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9904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FFE66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6E09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42B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6CA3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972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AB1B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117D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D7DA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7AD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4630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77F8C3BB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4991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=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0E6C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7D0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E88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CAB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CB35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8B6F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021E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29F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DA48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D9D4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72BD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8E34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889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BB70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077C4F48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9CE6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1-1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F130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947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E011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DD1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9494" w14:textId="77777777" w:rsidR="006268E8" w:rsidRPr="00245D66" w:rsidRDefault="006268E8" w:rsidP="006268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45D6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B80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68C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1E31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288B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51F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B10E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4F21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7693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B4FA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6268E8" w:rsidRPr="006268E8" w14:paraId="29CED29E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A2FE2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1,501-2,500                                           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BC9D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A332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99C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EC74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F55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FE68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B677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D107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E06C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65D0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AB3F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,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8262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CDBB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6001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3</w:t>
            </w:r>
          </w:p>
        </w:tc>
      </w:tr>
      <w:tr w:rsidR="006268E8" w:rsidRPr="006268E8" w14:paraId="52DFF1F0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C3D2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2,501-4,000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F59F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,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D46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0C55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7F5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91FE6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A82E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,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D84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0E62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96B4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5AD8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FF8D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5,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9B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EF5C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B3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69</w:t>
            </w:r>
          </w:p>
        </w:tc>
      </w:tr>
      <w:tr w:rsidR="006268E8" w:rsidRPr="006268E8" w14:paraId="716BDAA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5AE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4,001-4,500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849A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,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E2BF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614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66DD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1754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BFA6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23FA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185C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6B48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9966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CFAE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2AD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C1CC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107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5</w:t>
            </w:r>
          </w:p>
        </w:tc>
      </w:tr>
      <w:tr w:rsidR="006268E8" w:rsidRPr="006268E8" w14:paraId="49B6D0EF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102F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&gt;4,500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B17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06A1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82D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167E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2D3E1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26A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94E4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BEF2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369D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0247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2B38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,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E2FE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FFC6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27BD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</w:tr>
      <w:tr w:rsidR="006268E8" w:rsidRPr="006268E8" w14:paraId="06EF3BF7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4023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B33F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6505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0FB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6036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4E308E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9AE2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9C2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A09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D386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91A17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A9BF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DB0E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9C41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D5E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4219C1AA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30EC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minute Apgar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D9E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3D3D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32FA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20B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5F9F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E29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B42C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CE0D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AC8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FD7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246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983E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595D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18AE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1BEA780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76E1F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8938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043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7FC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F715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AB3EF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A697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C996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5CD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8789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212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DF57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EDDE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4A51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3A1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6268E8" w:rsidRPr="006268E8" w14:paraId="2C2CD870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403A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4-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898B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34F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7C01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0524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D20CB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DCF6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A418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0270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68C6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99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EBD4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,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8F7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C519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291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</w:tr>
      <w:tr w:rsidR="006268E8" w:rsidRPr="006268E8" w14:paraId="6AD6C365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807A5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7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1F4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FCF6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5452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A46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FCB9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1288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BCAD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2264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28D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3938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9BC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1,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8E7A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CE0B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,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6AD6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8</w:t>
            </w:r>
          </w:p>
        </w:tc>
      </w:tr>
      <w:tr w:rsidR="006268E8" w:rsidRPr="006268E8" w14:paraId="502A055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2F36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831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,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D63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6C36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448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6BD2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3322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,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893E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E0D0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6DF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E256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CBC1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,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78E6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FB28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1CB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6F6437E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A3B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08E2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A215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E092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120D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68B0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FCBE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F3B2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C60B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8274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68E0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2885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5527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A59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8D51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1B562764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D99A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D69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C48A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AF4C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,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D10D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4B077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9CBB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74B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2260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AF34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3BED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DF67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,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5B09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3630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,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AA76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4</w:t>
            </w:r>
          </w:p>
        </w:tc>
      </w:tr>
      <w:tr w:rsidR="006268E8" w:rsidRPr="006268E8" w14:paraId="78FF7748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E7B1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Pr="00245D66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</w:t>
            </w: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24C4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8,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93C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754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1865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EBC1A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FE0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,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4E1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953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7DD0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606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97FB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49F4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09D2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89F2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6</w:t>
            </w:r>
          </w:p>
        </w:tc>
      </w:tr>
      <w:tr w:rsidR="006268E8" w:rsidRPr="006268E8" w14:paraId="12DCB0BD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019C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issing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AB2A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3DF8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2D60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95C7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1C916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3E0C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,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33EE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2E5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9F7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71B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D48A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,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85B0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9C04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2A40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28E92418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FB9B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 of deli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544F3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D75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D411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6C04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B7B7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BB6D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1CAF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356E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A474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CE9F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9C3D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BC23C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7668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5A7F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6268E8" w:rsidRPr="006268E8" w14:paraId="47A1B63C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A684A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FA1D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,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1AA5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0028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EB13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D25F1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6E1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A2A8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DF2B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4BAA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968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C9EE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3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95EF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BCE4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,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4DF9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4</w:t>
            </w:r>
          </w:p>
        </w:tc>
      </w:tr>
      <w:tr w:rsidR="006268E8" w:rsidRPr="006268E8" w14:paraId="7C8C781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FF9B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   Caesarean 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28EB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,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8C45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00AC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,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951D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85D37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49B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,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E77B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2EAC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61C48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7B04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29A0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C8CF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8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881AB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883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76</w:t>
            </w:r>
          </w:p>
        </w:tc>
      </w:tr>
      <w:tr w:rsidR="006268E8" w:rsidRPr="006268E8" w14:paraId="4CB35292" w14:textId="77777777" w:rsidTr="006268E8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3430" w14:textId="77777777" w:rsidR="006268E8" w:rsidRPr="00245D66" w:rsidRDefault="006268E8" w:rsidP="006268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9F3C6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9C0B5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2A810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62C27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8B2C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04C1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51F71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43E9E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303F2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B3EDF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7B079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CA0C64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A2AAD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3FA3A" w14:textId="77777777" w:rsidR="006268E8" w:rsidRPr="00245D66" w:rsidRDefault="006268E8" w:rsidP="006268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45D6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279BBC3F" w14:textId="77777777" w:rsidR="00287F88" w:rsidRDefault="00287F88" w:rsidP="00287F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139DE" w14:textId="3A6B7994" w:rsidR="00215816" w:rsidRPr="00190B0B" w:rsidRDefault="00215816" w:rsidP="00215816">
      <w:r>
        <w:t xml:space="preserve">N number; P values obtained using Chi squared test for association or Chi squared test for trend </w:t>
      </w:r>
    </w:p>
    <w:p w14:paraId="1142D035" w14:textId="7640B6AC" w:rsidR="00E44136" w:rsidRPr="008231B7" w:rsidRDefault="00E44136" w:rsidP="008231B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4136" w:rsidRPr="008231B7" w:rsidSect="006268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F88"/>
    <w:rsid w:val="001D5A0D"/>
    <w:rsid w:val="00215816"/>
    <w:rsid w:val="00245D66"/>
    <w:rsid w:val="00287F88"/>
    <w:rsid w:val="005745C0"/>
    <w:rsid w:val="006268E8"/>
    <w:rsid w:val="008231B7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5E61"/>
  <w15:chartTrackingRefBased/>
  <w15:docId w15:val="{CBEE31DC-5422-4D51-8597-F8B0EB6B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68E8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6268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68E8"/>
    <w:rPr>
      <w:color w:val="954F72"/>
      <w:u w:val="single"/>
    </w:rPr>
  </w:style>
  <w:style w:type="paragraph" w:customStyle="1" w:styleId="msonormal0">
    <w:name w:val="msonormal"/>
    <w:basedOn w:val="Normal"/>
    <w:rsid w:val="00626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268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6">
    <w:name w:val="font6"/>
    <w:basedOn w:val="Normal"/>
    <w:rsid w:val="006268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nt7">
    <w:name w:val="font7"/>
    <w:basedOn w:val="Normal"/>
    <w:rsid w:val="006268E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6268E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6">
    <w:name w:val="xl66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26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68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268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1">
    <w:name w:val="xl71"/>
    <w:basedOn w:val="Normal"/>
    <w:rsid w:val="006268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6268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4">
    <w:name w:val="xl74"/>
    <w:basedOn w:val="Normal"/>
    <w:rsid w:val="006268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7">
    <w:name w:val="xl77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6268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9">
    <w:name w:val="xl79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0">
    <w:name w:val="xl80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4">
    <w:name w:val="xl84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5">
    <w:name w:val="xl85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7">
    <w:name w:val="xl87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0">
    <w:name w:val="xl90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1">
    <w:name w:val="xl91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2">
    <w:name w:val="xl92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3">
    <w:name w:val="xl93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4">
    <w:name w:val="xl94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5">
    <w:name w:val="xl95"/>
    <w:basedOn w:val="Normal"/>
    <w:rsid w:val="006268E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6">
    <w:name w:val="xl96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7">
    <w:name w:val="xl97"/>
    <w:basedOn w:val="Normal"/>
    <w:rsid w:val="006268E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98">
    <w:name w:val="xl98"/>
    <w:basedOn w:val="Normal"/>
    <w:rsid w:val="006268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9">
    <w:name w:val="xl99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0">
    <w:name w:val="xl100"/>
    <w:basedOn w:val="Normal"/>
    <w:rsid w:val="006268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1">
    <w:name w:val="xl101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3">
    <w:name w:val="xl103"/>
    <w:basedOn w:val="Normal"/>
    <w:rsid w:val="006268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04">
    <w:name w:val="xl104"/>
    <w:basedOn w:val="Normal"/>
    <w:rsid w:val="006268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5">
    <w:name w:val="xl105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6">
    <w:name w:val="xl106"/>
    <w:basedOn w:val="Normal"/>
    <w:rsid w:val="006268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7">
    <w:name w:val="xl107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08">
    <w:name w:val="xl108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6268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0">
    <w:name w:val="xl110"/>
    <w:basedOn w:val="Normal"/>
    <w:rsid w:val="006268E8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1">
    <w:name w:val="xl111"/>
    <w:basedOn w:val="Normal"/>
    <w:rsid w:val="006268E8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2">
    <w:name w:val="xl112"/>
    <w:basedOn w:val="Normal"/>
    <w:rsid w:val="006268E8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3">
    <w:name w:val="xl113"/>
    <w:basedOn w:val="Normal"/>
    <w:rsid w:val="006268E8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4">
    <w:name w:val="xl114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115">
    <w:name w:val="xl115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6">
    <w:name w:val="xl116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7">
    <w:name w:val="xl117"/>
    <w:basedOn w:val="Normal"/>
    <w:rsid w:val="006268E8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118">
    <w:name w:val="xl118"/>
    <w:basedOn w:val="Normal"/>
    <w:rsid w:val="006268E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6268E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6268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6268E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9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Sevilla, Hernando Jr.</cp:lastModifiedBy>
  <cp:revision>5</cp:revision>
  <dcterms:created xsi:type="dcterms:W3CDTF">2021-05-18T09:58:00Z</dcterms:created>
  <dcterms:modified xsi:type="dcterms:W3CDTF">2022-05-26T06:05:00Z</dcterms:modified>
</cp:coreProperties>
</file>